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048FE" w14:textId="644A1C65" w:rsidR="00372350" w:rsidRPr="00372350" w:rsidRDefault="009B2BCD" w:rsidP="00372350">
      <w:pP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 w:rsidRPr="009B2BCD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upp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l</w:t>
      </w:r>
      <w:r w:rsidRPr="009B2BCD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ement</w:t>
      </w:r>
      <w:r w:rsidR="00800BE7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al Data</w:t>
      </w:r>
    </w:p>
    <w:p w14:paraId="510BD145" w14:textId="56B87EBA" w:rsidR="00BE6E35" w:rsidRDefault="00E522EE" w:rsidP="00BE6E35">
      <w:pPr>
        <w:pStyle w:val="Heading2"/>
        <w:spacing w:after="4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03327998"/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e</w:t>
      </w:r>
      <w:r w:rsidR="00BE6E35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proofErr w:type="spellEnd"/>
      <w:r w:rsidR="00BE6E3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2A644A">
        <w:rPr>
          <w:rFonts w:ascii="Times New Roman" w:hAnsi="Times New Roman" w:cs="Times New Roman"/>
          <w:b/>
          <w:color w:val="auto"/>
          <w:sz w:val="24"/>
          <w:szCs w:val="24"/>
        </w:rPr>
        <w:t xml:space="preserve">1. </w:t>
      </w:r>
      <w:r w:rsidR="00BE6E35">
        <w:rPr>
          <w:rFonts w:ascii="Times New Roman" w:hAnsi="Times New Roman" w:cs="Times New Roman"/>
          <w:b/>
          <w:color w:val="auto"/>
          <w:sz w:val="24"/>
          <w:szCs w:val="24"/>
        </w:rPr>
        <w:t>Participant sexual function and distress scores at baseline and after 13 months of epidural spinal cord stimulation</w:t>
      </w:r>
      <w:bookmarkEnd w:id="0"/>
      <w:r w:rsidR="00BE6E3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87"/>
        <w:tblW w:w="10687" w:type="dxa"/>
        <w:tblLook w:val="04A0" w:firstRow="1" w:lastRow="0" w:firstColumn="1" w:lastColumn="0" w:noHBand="0" w:noVBand="1"/>
      </w:tblPr>
      <w:tblGrid>
        <w:gridCol w:w="1237"/>
        <w:gridCol w:w="592"/>
        <w:gridCol w:w="598"/>
        <w:gridCol w:w="528"/>
        <w:gridCol w:w="598"/>
        <w:gridCol w:w="528"/>
        <w:gridCol w:w="598"/>
        <w:gridCol w:w="607"/>
        <w:gridCol w:w="688"/>
        <w:gridCol w:w="528"/>
        <w:gridCol w:w="598"/>
        <w:gridCol w:w="596"/>
        <w:gridCol w:w="675"/>
        <w:gridCol w:w="528"/>
        <w:gridCol w:w="598"/>
        <w:gridCol w:w="592"/>
        <w:gridCol w:w="598"/>
      </w:tblGrid>
      <w:tr w:rsidR="001200A6" w:rsidRPr="00155F4F" w14:paraId="3CCE105A" w14:textId="77777777" w:rsidTr="00CA549D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178E6FE7" w14:textId="325F124E" w:rsidR="001200A6" w:rsidRPr="00542984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 </w:t>
            </w:r>
          </w:p>
        </w:tc>
        <w:tc>
          <w:tcPr>
            <w:tcW w:w="0" w:type="auto"/>
            <w:gridSpan w:val="2"/>
            <w:vAlign w:val="center"/>
          </w:tcPr>
          <w:p w14:paraId="4BB17672" w14:textId="59FFA8FA" w:rsidR="001200A6" w:rsidRPr="00BE6E35" w:rsidRDefault="001200A6" w:rsidP="00CA54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E67A092" w14:textId="461917C3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r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887EEF5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us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1E718C1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brication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9AD5F61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sm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B310014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ion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1DCD20F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737EA2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ess</w:t>
            </w:r>
          </w:p>
        </w:tc>
      </w:tr>
      <w:tr w:rsidR="001200A6" w:rsidRPr="00155F4F" w14:paraId="6F509FAF" w14:textId="77777777" w:rsidTr="005E5133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48561E24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15CFCF" w14:textId="3E02005B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vAlign w:val="center"/>
          </w:tcPr>
          <w:p w14:paraId="631D85B2" w14:textId="0C39815E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2ACF35ED" w14:textId="7219CEC0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A549FAF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4B7EED91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5F6CAA37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66CAF850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3A50A54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3D89F642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0B90F3A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068A0854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86E337D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36BA2C5C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F449945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  <w:tc>
          <w:tcPr>
            <w:tcW w:w="0" w:type="auto"/>
            <w:noWrap/>
            <w:vAlign w:val="center"/>
            <w:hideMark/>
          </w:tcPr>
          <w:p w14:paraId="25B8A95C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3845F83A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</w:p>
        </w:tc>
      </w:tr>
      <w:tr w:rsidR="001200A6" w:rsidRPr="00155F4F" w14:paraId="6C806D84" w14:textId="77777777" w:rsidTr="005E5133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030AFBE2" w14:textId="77777777" w:rsidR="001200A6" w:rsidRPr="00542984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98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14:paraId="3CB6DD64" w14:textId="5780F646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center"/>
          </w:tcPr>
          <w:p w14:paraId="339809AB" w14:textId="471454D7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0" w:type="auto"/>
            <w:noWrap/>
            <w:vAlign w:val="center"/>
            <w:hideMark/>
          </w:tcPr>
          <w:p w14:paraId="576DB197" w14:textId="7E9EF7DE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2642D94F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6D9761F2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63956E3C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76B2CE3B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449EB6DA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17D9A822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413D926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87E5481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017CC091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29F43D24" w14:textId="49CE02E0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19DA45FA" w14:textId="6510B78B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65BB5A21" w14:textId="79F66612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5F7D7F10" w14:textId="47E7CB4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1200A6" w:rsidRPr="00155F4F" w14:paraId="27F0D568" w14:textId="77777777" w:rsidTr="005E5133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15F63F97" w14:textId="77777777" w:rsidR="001200A6" w:rsidRPr="00542984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98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3C0C03B9" w14:textId="1F7E8256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  <w:vAlign w:val="center"/>
          </w:tcPr>
          <w:p w14:paraId="23C45075" w14:textId="77E8C57A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0" w:type="auto"/>
            <w:noWrap/>
            <w:vAlign w:val="center"/>
            <w:hideMark/>
          </w:tcPr>
          <w:p w14:paraId="22F24738" w14:textId="6AB7AF13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43A2EE22" w14:textId="2B32B5E2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5C96706E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12642340" w14:textId="4F124F3D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26A90852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3DB102DD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4AC7A04A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675D2613" w14:textId="43D89705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7B8A9605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vAlign w:val="center"/>
            <w:hideMark/>
          </w:tcPr>
          <w:p w14:paraId="0EAA25F8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307F6127" w14:textId="2D229DD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21BEE8A4" w14:textId="306A59A8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33EF9C64" w14:textId="4F2315B6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0A4F86BE" w14:textId="2FB177BB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1200A6" w:rsidRPr="00155F4F" w14:paraId="3AFD34BA" w14:textId="77777777" w:rsidTr="005E5133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5D37BAF7" w14:textId="77777777" w:rsidR="001200A6" w:rsidRPr="00542984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98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14:paraId="56D16F50" w14:textId="644E20FF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2A83BB6C" w14:textId="41BBDB33" w:rsidR="001200A6" w:rsidRPr="00BE6E35" w:rsidRDefault="001200A6" w:rsidP="005E5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noWrap/>
            <w:vAlign w:val="center"/>
            <w:hideMark/>
          </w:tcPr>
          <w:p w14:paraId="3E0C7ACF" w14:textId="3D4F6934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7FD0324F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7126FC1A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7FA277F0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16E03431" w14:textId="442B73BC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323EF4F9" w14:textId="78BEB3EA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3448BEA3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65C6464F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02842F67" w14:textId="46E65EC4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241B28B5" w14:textId="77777777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40F57AA1" w14:textId="2329A72E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246E38EC" w14:textId="09C9DAB0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338A85AF" w14:textId="0BA53869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64375D25" w14:textId="2359B26F" w:rsidR="001200A6" w:rsidRPr="00BE6E35" w:rsidRDefault="001200A6" w:rsidP="00542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305F0D54" w14:textId="77777777" w:rsidR="00BE6E35" w:rsidRDefault="00BE6E35">
      <w:pPr>
        <w:rPr>
          <w:rFonts w:ascii="Times New Roman" w:hAnsi="Times New Roman" w:cs="Times New Roman"/>
          <w:sz w:val="24"/>
          <w:szCs w:val="24"/>
        </w:rPr>
      </w:pPr>
    </w:p>
    <w:p w14:paraId="3C7BA31F" w14:textId="55F077B7" w:rsidR="00B04A0A" w:rsidRDefault="00B04A0A">
      <w:pPr>
        <w:rPr>
          <w:rFonts w:ascii="Times New Roman" w:hAnsi="Times New Roman" w:cs="Times New Roman"/>
          <w:sz w:val="24"/>
          <w:szCs w:val="24"/>
        </w:rPr>
      </w:pPr>
    </w:p>
    <w:p w14:paraId="052D9C26" w14:textId="77777777" w:rsidR="00D76D63" w:rsidRDefault="00D76D63">
      <w:pPr>
        <w:rPr>
          <w:rFonts w:ascii="Times New Roman" w:hAnsi="Times New Roman" w:cs="Times New Roman"/>
          <w:sz w:val="24"/>
          <w:szCs w:val="24"/>
        </w:rPr>
      </w:pPr>
    </w:p>
    <w:p w14:paraId="322D7ABF" w14:textId="77777777" w:rsidR="00C74380" w:rsidRPr="001D5A6D" w:rsidRDefault="00C74380" w:rsidP="00C74380">
      <w:pPr>
        <w:pStyle w:val="Heading2"/>
        <w:spacing w:after="4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" w:name="_Toc103327999"/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2: Participant sexual function scores for each month of epidural spinal cord stimulation</w:t>
      </w:r>
    </w:p>
    <w:tbl>
      <w:tblPr>
        <w:tblStyle w:val="TableGrid"/>
        <w:tblpPr w:leftFromText="180" w:rightFromText="180" w:vertAnchor="text" w:horzAnchor="margin" w:tblpXSpec="center" w:tblpY="387"/>
        <w:tblW w:w="9105" w:type="dxa"/>
        <w:tblLook w:val="04A0" w:firstRow="1" w:lastRow="0" w:firstColumn="1" w:lastColumn="0" w:noHBand="0" w:noVBand="1"/>
      </w:tblPr>
      <w:tblGrid>
        <w:gridCol w:w="1261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C74380" w:rsidRPr="00155F4F" w14:paraId="062F8A36" w14:textId="77777777" w:rsidTr="00010F14">
        <w:trPr>
          <w:trHeight w:val="468"/>
        </w:trPr>
        <w:tc>
          <w:tcPr>
            <w:tcW w:w="0" w:type="auto"/>
            <w:noWrap/>
            <w:vAlign w:val="center"/>
          </w:tcPr>
          <w:p w14:paraId="15CAC276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44" w:type="dxa"/>
            <w:gridSpan w:val="14"/>
            <w:vAlign w:val="center"/>
          </w:tcPr>
          <w:p w14:paraId="1E92F0E0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Sexual Function Index Monthly Score (0-13 months)</w:t>
            </w:r>
          </w:p>
        </w:tc>
      </w:tr>
      <w:tr w:rsidR="00C74380" w:rsidRPr="00155F4F" w14:paraId="223837D7" w14:textId="77777777" w:rsidTr="00010F14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68D5DC02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591" w:type="dxa"/>
            <w:vAlign w:val="center"/>
          </w:tcPr>
          <w:p w14:paraId="6F6620E0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611" w:type="dxa"/>
            <w:vAlign w:val="center"/>
          </w:tcPr>
          <w:p w14:paraId="3C081DA6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E662EEA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1229708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708E772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BA3DC93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851DD48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7A2B998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8B6DD07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A4A2318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931297B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E1144BF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7875756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E2E5324" w14:textId="77777777" w:rsidR="00C74380" w:rsidRPr="001D5A6D" w:rsidRDefault="00C74380" w:rsidP="00010F1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5A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</w:tr>
      <w:tr w:rsidR="00C74380" w:rsidRPr="00155F4F" w14:paraId="4C1BE337" w14:textId="77777777" w:rsidTr="00010F14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61C2E994" w14:textId="77777777" w:rsidR="00C74380" w:rsidRPr="00542984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91" w:type="dxa"/>
            <w:vAlign w:val="center"/>
          </w:tcPr>
          <w:p w14:paraId="0D87AEA2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11" w:type="dxa"/>
            <w:vAlign w:val="center"/>
          </w:tcPr>
          <w:p w14:paraId="2943247E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FDBACA0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97A2819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614D34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14:paraId="55DBA320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660DD74B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  <w:vAlign w:val="center"/>
          </w:tcPr>
          <w:p w14:paraId="3C093BD4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4948F6DA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0F32E3F0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2E5F2064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126A6AA2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17897536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0F62607A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C74380" w:rsidRPr="00155F4F" w14:paraId="473DA82B" w14:textId="77777777" w:rsidTr="00010F14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64E885FA" w14:textId="77777777" w:rsidR="00C74380" w:rsidRPr="00542984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91" w:type="dxa"/>
            <w:vAlign w:val="center"/>
          </w:tcPr>
          <w:p w14:paraId="4768AF39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11" w:type="dxa"/>
            <w:vAlign w:val="center"/>
          </w:tcPr>
          <w:p w14:paraId="1616EAA9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0" w:type="auto"/>
            <w:vAlign w:val="center"/>
          </w:tcPr>
          <w:p w14:paraId="08351DC7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0" w:type="auto"/>
            <w:vAlign w:val="center"/>
          </w:tcPr>
          <w:p w14:paraId="78C42099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0" w:type="auto"/>
            <w:vAlign w:val="center"/>
          </w:tcPr>
          <w:p w14:paraId="17238E76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0" w:type="auto"/>
            <w:vAlign w:val="center"/>
          </w:tcPr>
          <w:p w14:paraId="4A1D0887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0" w:type="auto"/>
            <w:vAlign w:val="center"/>
          </w:tcPr>
          <w:p w14:paraId="56DCFDB5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0" w:type="auto"/>
            <w:vAlign w:val="center"/>
          </w:tcPr>
          <w:p w14:paraId="76FDDA59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0" w:type="auto"/>
            <w:vAlign w:val="center"/>
          </w:tcPr>
          <w:p w14:paraId="03AE811F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0" w:type="auto"/>
            <w:vAlign w:val="center"/>
          </w:tcPr>
          <w:p w14:paraId="589C2E3E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vAlign w:val="center"/>
          </w:tcPr>
          <w:p w14:paraId="7AA6F243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vAlign w:val="center"/>
          </w:tcPr>
          <w:p w14:paraId="71A8EA33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vAlign w:val="center"/>
          </w:tcPr>
          <w:p w14:paraId="782D9C16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0" w:type="auto"/>
            <w:vAlign w:val="center"/>
          </w:tcPr>
          <w:p w14:paraId="08C9F80C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</w:tr>
      <w:tr w:rsidR="00C74380" w:rsidRPr="00155F4F" w14:paraId="18D7DC92" w14:textId="77777777" w:rsidTr="00010F14">
        <w:trPr>
          <w:trHeight w:val="468"/>
        </w:trPr>
        <w:tc>
          <w:tcPr>
            <w:tcW w:w="0" w:type="auto"/>
            <w:noWrap/>
            <w:vAlign w:val="center"/>
            <w:hideMark/>
          </w:tcPr>
          <w:p w14:paraId="23696239" w14:textId="77777777" w:rsidR="00C74380" w:rsidRPr="00542984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91" w:type="dxa"/>
            <w:vAlign w:val="center"/>
          </w:tcPr>
          <w:p w14:paraId="1CE9EE10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611" w:type="dxa"/>
            <w:vAlign w:val="center"/>
          </w:tcPr>
          <w:p w14:paraId="555EAEFB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2C6BC4DA" w14:textId="77777777" w:rsidR="00C74380" w:rsidRPr="00BE6E35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14:paraId="3D6BA7BA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60E5DD0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  <w:vAlign w:val="center"/>
          </w:tcPr>
          <w:p w14:paraId="5031ED32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  <w:vAlign w:val="center"/>
          </w:tcPr>
          <w:p w14:paraId="266581F0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vAlign w:val="center"/>
          </w:tcPr>
          <w:p w14:paraId="1F36A7CF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0" w:type="auto"/>
            <w:vAlign w:val="center"/>
          </w:tcPr>
          <w:p w14:paraId="0ED07EF4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0" w:type="auto"/>
            <w:vAlign w:val="center"/>
          </w:tcPr>
          <w:p w14:paraId="6FA30671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0" w:type="auto"/>
            <w:vAlign w:val="center"/>
          </w:tcPr>
          <w:p w14:paraId="5C3B18E8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14:paraId="62375FDC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vAlign w:val="center"/>
          </w:tcPr>
          <w:p w14:paraId="01656420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  <w:vAlign w:val="center"/>
          </w:tcPr>
          <w:p w14:paraId="29BED400" w14:textId="77777777" w:rsidR="00C74380" w:rsidRDefault="00C74380" w:rsidP="00010F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</w:tbl>
    <w:p w14:paraId="2C35807B" w14:textId="77777777" w:rsidR="00C74380" w:rsidRPr="001D5A6D" w:rsidRDefault="00C74380" w:rsidP="00C74380"/>
    <w:p w14:paraId="1B8EA9B1" w14:textId="77777777" w:rsidR="00C74380" w:rsidRDefault="00C74380" w:rsidP="00C74380">
      <w:pPr>
        <w:pStyle w:val="Heading2"/>
        <w:spacing w:after="4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BAEB51D" w14:textId="4CF6008C" w:rsidR="00D76D63" w:rsidRPr="00416A1B" w:rsidRDefault="00D76D63" w:rsidP="00416A1B"/>
    <w:p w14:paraId="217F45DA" w14:textId="6282FB53" w:rsidR="00B04A0A" w:rsidRDefault="00E522EE" w:rsidP="00B04A0A">
      <w:pPr>
        <w:pStyle w:val="Heading2"/>
        <w:spacing w:after="4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e</w:t>
      </w:r>
      <w:r w:rsidR="00B04A0A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proofErr w:type="spellEnd"/>
      <w:r w:rsidR="00B04A0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D76D63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="002A644A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B04A0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articipant medication list at baseline</w:t>
      </w:r>
      <w:bookmarkEnd w:id="1"/>
      <w:r w:rsidR="00B04A0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2AA76E2D" w14:textId="77777777" w:rsidR="00B04A0A" w:rsidRDefault="00B04A0A" w:rsidP="00B04A0A">
      <w:pPr>
        <w:spacing w:before="40" w:after="4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2078"/>
      </w:tblGrid>
      <w:tr w:rsidR="00B04A0A" w14:paraId="37E6BA9D" w14:textId="77777777" w:rsidTr="00B04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3A6DBD" w14:textId="77777777" w:rsidR="00B04A0A" w:rsidRDefault="00B04A0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rticipant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90F11D" w14:textId="77777777" w:rsidR="00B04A0A" w:rsidRDefault="00B04A0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dication Name</w:t>
            </w:r>
          </w:p>
        </w:tc>
      </w:tr>
      <w:tr w:rsidR="00B04A0A" w14:paraId="0C9DF1BE" w14:textId="77777777" w:rsidTr="00B04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2991E277" w14:textId="4074D10E" w:rsidR="00B04A0A" w:rsidRDefault="00B04A0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01</w:t>
            </w:r>
          </w:p>
        </w:tc>
        <w:tc>
          <w:tcPr>
            <w:tcW w:w="2078" w:type="dxa"/>
            <w:tcBorders>
              <w:left w:val="nil"/>
              <w:right w:val="nil"/>
            </w:tcBorders>
            <w:noWrap/>
            <w:hideMark/>
          </w:tcPr>
          <w:p w14:paraId="5CA9C95E" w14:textId="77777777" w:rsidR="00B04A0A" w:rsidRDefault="00B04A0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spirin</w:t>
            </w:r>
          </w:p>
          <w:p w14:paraId="789F08B1" w14:textId="77777777" w:rsidR="00B04A0A" w:rsidRDefault="00B04A0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xybutynin ER</w:t>
            </w:r>
          </w:p>
        </w:tc>
      </w:tr>
      <w:tr w:rsidR="00B04A0A" w14:paraId="5577E5D8" w14:textId="77777777" w:rsidTr="00B04A0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4FC830" w14:textId="4BEBF0DC" w:rsidR="00B04A0A" w:rsidRDefault="00B04A0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02</w:t>
            </w:r>
          </w:p>
        </w:tc>
        <w:tc>
          <w:tcPr>
            <w:tcW w:w="2078" w:type="dxa"/>
            <w:noWrap/>
            <w:hideMark/>
          </w:tcPr>
          <w:p w14:paraId="69BF9BD2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clofen</w:t>
            </w:r>
          </w:p>
          <w:p w14:paraId="76C9C4F1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abapentin</w:t>
            </w:r>
          </w:p>
          <w:p w14:paraId="359542D8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rena</w:t>
            </w:r>
          </w:p>
          <w:p w14:paraId="3A322486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arelto</w:t>
            </w:r>
          </w:p>
          <w:p w14:paraId="30AFEA2B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oloft</w:t>
            </w:r>
          </w:p>
          <w:p w14:paraId="67B74404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lorinef</w:t>
            </w:r>
            <w:proofErr w:type="spellEnd"/>
          </w:p>
          <w:p w14:paraId="7CB949D5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inephrine</w:t>
            </w:r>
          </w:p>
          <w:p w14:paraId="6B525E4C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ctrim</w:t>
            </w:r>
          </w:p>
          <w:p w14:paraId="51F8756E" w14:textId="77777777" w:rsidR="00B04A0A" w:rsidRDefault="00B04A0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crobid</w:t>
            </w:r>
          </w:p>
        </w:tc>
      </w:tr>
      <w:tr w:rsidR="00B04A0A" w14:paraId="541767B5" w14:textId="77777777" w:rsidTr="00B04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73B97153" w14:textId="672BE14B" w:rsidR="00B04A0A" w:rsidRDefault="00B04A0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03</w:t>
            </w:r>
          </w:p>
        </w:tc>
        <w:tc>
          <w:tcPr>
            <w:tcW w:w="2078" w:type="dxa"/>
            <w:tcBorders>
              <w:left w:val="nil"/>
              <w:right w:val="nil"/>
            </w:tcBorders>
            <w:noWrap/>
            <w:hideMark/>
          </w:tcPr>
          <w:p w14:paraId="2C3D5F89" w14:textId="77777777" w:rsidR="00B04A0A" w:rsidRDefault="00B04A0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</w:tr>
    </w:tbl>
    <w:p w14:paraId="7AB045D8" w14:textId="069BE19F" w:rsidR="005078AD" w:rsidRDefault="005078AD" w:rsidP="00961B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078AD" w:rsidSect="0037235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5BBF5" w14:textId="77777777" w:rsidR="001C0AF9" w:rsidRDefault="001C0AF9" w:rsidP="00AE21EC">
      <w:pPr>
        <w:spacing w:after="0" w:line="240" w:lineRule="auto"/>
      </w:pPr>
      <w:r>
        <w:separator/>
      </w:r>
    </w:p>
  </w:endnote>
  <w:endnote w:type="continuationSeparator" w:id="0">
    <w:p w14:paraId="3B1A8E3A" w14:textId="77777777" w:rsidR="001C0AF9" w:rsidRDefault="001C0AF9" w:rsidP="00AE2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0E673" w14:textId="77777777" w:rsidR="00AE21EC" w:rsidRDefault="00AE21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EBD7F" w14:textId="77777777" w:rsidR="001C0AF9" w:rsidRDefault="001C0AF9" w:rsidP="00AE21EC">
      <w:pPr>
        <w:spacing w:after="0" w:line="240" w:lineRule="auto"/>
      </w:pPr>
      <w:r>
        <w:separator/>
      </w:r>
    </w:p>
  </w:footnote>
  <w:footnote w:type="continuationSeparator" w:id="0">
    <w:p w14:paraId="30664311" w14:textId="77777777" w:rsidR="001C0AF9" w:rsidRDefault="001C0AF9" w:rsidP="00AE2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CD"/>
    <w:rsid w:val="00023556"/>
    <w:rsid w:val="001058E8"/>
    <w:rsid w:val="001200A6"/>
    <w:rsid w:val="0018073C"/>
    <w:rsid w:val="001B3C92"/>
    <w:rsid w:val="001C0AF9"/>
    <w:rsid w:val="00226B32"/>
    <w:rsid w:val="002A287C"/>
    <w:rsid w:val="002A644A"/>
    <w:rsid w:val="00372350"/>
    <w:rsid w:val="00416A1B"/>
    <w:rsid w:val="005078AD"/>
    <w:rsid w:val="00542984"/>
    <w:rsid w:val="005707DA"/>
    <w:rsid w:val="00596365"/>
    <w:rsid w:val="005E5133"/>
    <w:rsid w:val="00702959"/>
    <w:rsid w:val="0073368E"/>
    <w:rsid w:val="00800BE7"/>
    <w:rsid w:val="00905640"/>
    <w:rsid w:val="00914541"/>
    <w:rsid w:val="00947FEE"/>
    <w:rsid w:val="00961B88"/>
    <w:rsid w:val="00971D96"/>
    <w:rsid w:val="009B2BCD"/>
    <w:rsid w:val="00A02D6D"/>
    <w:rsid w:val="00A52587"/>
    <w:rsid w:val="00AE21EC"/>
    <w:rsid w:val="00B04A0A"/>
    <w:rsid w:val="00B30CE7"/>
    <w:rsid w:val="00B407F5"/>
    <w:rsid w:val="00B64220"/>
    <w:rsid w:val="00BE6E35"/>
    <w:rsid w:val="00C14A36"/>
    <w:rsid w:val="00C34EA7"/>
    <w:rsid w:val="00C42C00"/>
    <w:rsid w:val="00C43E41"/>
    <w:rsid w:val="00C479B4"/>
    <w:rsid w:val="00C74380"/>
    <w:rsid w:val="00C87668"/>
    <w:rsid w:val="00CA2D9E"/>
    <w:rsid w:val="00CA549D"/>
    <w:rsid w:val="00D5375A"/>
    <w:rsid w:val="00D7533B"/>
    <w:rsid w:val="00D76D63"/>
    <w:rsid w:val="00DA1915"/>
    <w:rsid w:val="00DB0875"/>
    <w:rsid w:val="00DB3BDD"/>
    <w:rsid w:val="00E10B2F"/>
    <w:rsid w:val="00E214C0"/>
    <w:rsid w:val="00E522EE"/>
    <w:rsid w:val="00F238E5"/>
    <w:rsid w:val="00F5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E725"/>
  <w15:chartTrackingRefBased/>
  <w15:docId w15:val="{63427487-4F2B-4ABC-A876-5D3E8D1A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4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A0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1EC"/>
  </w:style>
  <w:style w:type="paragraph" w:styleId="Footer">
    <w:name w:val="footer"/>
    <w:basedOn w:val="Normal"/>
    <w:link w:val="FooterChar"/>
    <w:uiPriority w:val="99"/>
    <w:unhideWhenUsed/>
    <w:rsid w:val="00AE2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1EC"/>
  </w:style>
  <w:style w:type="character" w:customStyle="1" w:styleId="Heading2Char">
    <w:name w:val="Heading 2 Char"/>
    <w:basedOn w:val="DefaultParagraphFont"/>
    <w:link w:val="Heading2"/>
    <w:uiPriority w:val="9"/>
    <w:rsid w:val="00B04A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B04A0A"/>
    <w:pPr>
      <w:spacing w:after="0" w:line="240" w:lineRule="auto"/>
    </w:pPr>
    <w:rPr>
      <w:rFonts w:eastAsiaTheme="minorEastAsia"/>
      <w:lang w:val="en-HK" w:eastAsia="zh-C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E6E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14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214C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214C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214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65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02355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02355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2355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23556"/>
  </w:style>
  <w:style w:type="paragraph" w:styleId="Revision">
    <w:name w:val="Revision"/>
    <w:hidden/>
    <w:uiPriority w:val="99"/>
    <w:semiHidden/>
    <w:rsid w:val="00971D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7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06F0C-3866-49A5-9C4D-AE2CBB1E2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hackleton</dc:creator>
  <cp:keywords/>
  <dc:description/>
  <cp:lastModifiedBy>Joshua Nicolini</cp:lastModifiedBy>
  <cp:revision>10</cp:revision>
  <dcterms:created xsi:type="dcterms:W3CDTF">2022-08-02T21:58:00Z</dcterms:created>
  <dcterms:modified xsi:type="dcterms:W3CDTF">2023-03-07T16:57:00Z</dcterms:modified>
</cp:coreProperties>
</file>